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6BC62" w14:textId="77777777" w:rsidR="000E6424" w:rsidRPr="000E6424" w:rsidRDefault="000E6424" w:rsidP="000E6424">
      <w:pPr>
        <w:spacing w:after="0" w:line="480" w:lineRule="auto"/>
        <w:rPr>
          <w:rFonts w:asciiTheme="majorBidi" w:hAnsiTheme="majorBidi" w:cstheme="majorBidi"/>
          <w:b/>
          <w:i/>
          <w:sz w:val="24"/>
          <w:szCs w:val="24"/>
          <w:u w:val="single"/>
        </w:rPr>
      </w:pPr>
      <w:bookmarkStart w:id="0" w:name="_GoBack"/>
      <w:bookmarkEnd w:id="0"/>
      <w:r w:rsidRPr="000E6424">
        <w:rPr>
          <w:rFonts w:asciiTheme="majorBidi" w:hAnsiTheme="majorBidi" w:cstheme="majorBidi"/>
          <w:b/>
          <w:i/>
          <w:sz w:val="24"/>
          <w:szCs w:val="24"/>
          <w:u w:val="single"/>
        </w:rPr>
        <w:t>Open Biology</w:t>
      </w:r>
    </w:p>
    <w:p w14:paraId="7915E0E7" w14:textId="77777777" w:rsidR="000E6424" w:rsidRPr="000E6424" w:rsidRDefault="000E6424" w:rsidP="000E6424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761EDEF" w14:textId="77777777" w:rsidR="000E6424" w:rsidRPr="000E6424" w:rsidRDefault="000E6424" w:rsidP="000E6424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2F1D8F1" w14:textId="77777777" w:rsidR="000E6424" w:rsidRPr="000E6424" w:rsidRDefault="000E6424" w:rsidP="000E6424">
      <w:pPr>
        <w:spacing w:after="0" w:line="480" w:lineRule="auto"/>
        <w:rPr>
          <w:rFonts w:asciiTheme="majorBidi" w:hAnsiTheme="majorBidi" w:cstheme="majorBidi"/>
          <w:b/>
          <w:sz w:val="32"/>
          <w:szCs w:val="32"/>
        </w:rPr>
      </w:pPr>
      <w:r w:rsidRPr="000E6424">
        <w:rPr>
          <w:rFonts w:asciiTheme="majorBidi" w:hAnsiTheme="majorBidi" w:cstheme="majorBidi"/>
          <w:b/>
          <w:sz w:val="32"/>
          <w:szCs w:val="32"/>
        </w:rPr>
        <w:t>PGE</w:t>
      </w:r>
      <w:r w:rsidRPr="000E6424">
        <w:rPr>
          <w:rFonts w:asciiTheme="majorBidi" w:hAnsiTheme="majorBidi" w:cstheme="majorBidi"/>
          <w:b/>
          <w:sz w:val="32"/>
          <w:szCs w:val="32"/>
          <w:vertAlign w:val="subscript"/>
        </w:rPr>
        <w:t>2</w:t>
      </w:r>
      <w:r w:rsidRPr="000E6424">
        <w:rPr>
          <w:rFonts w:asciiTheme="majorBidi" w:hAnsiTheme="majorBidi" w:cstheme="majorBidi"/>
          <w:b/>
          <w:sz w:val="32"/>
          <w:szCs w:val="32"/>
        </w:rPr>
        <w:t xml:space="preserve"> up-regulates </w:t>
      </w:r>
      <w:r w:rsidRPr="000E6424">
        <w:rPr>
          <w:rFonts w:asciiTheme="majorBidi" w:hAnsiTheme="majorBidi" w:cstheme="majorBidi" w:hint="eastAsia"/>
          <w:b/>
          <w:sz w:val="32"/>
          <w:szCs w:val="32"/>
        </w:rPr>
        <w:t>g</w:t>
      </w:r>
      <w:r w:rsidRPr="000E6424">
        <w:rPr>
          <w:rFonts w:asciiTheme="majorBidi" w:hAnsiTheme="majorBidi" w:cstheme="majorBidi"/>
          <w:b/>
          <w:sz w:val="32"/>
          <w:szCs w:val="32"/>
        </w:rPr>
        <w:t xml:space="preserve">ene expression of dual oxidase in a lepidopteran insect </w:t>
      </w:r>
      <w:proofErr w:type="spellStart"/>
      <w:r w:rsidRPr="000E6424">
        <w:rPr>
          <w:rFonts w:asciiTheme="majorBidi" w:hAnsiTheme="majorBidi" w:cstheme="majorBidi"/>
          <w:b/>
          <w:sz w:val="32"/>
          <w:szCs w:val="32"/>
        </w:rPr>
        <w:t>midgut</w:t>
      </w:r>
      <w:proofErr w:type="spellEnd"/>
      <w:r w:rsidRPr="000E6424">
        <w:rPr>
          <w:rFonts w:asciiTheme="majorBidi" w:hAnsiTheme="majorBidi" w:cstheme="majorBidi"/>
          <w:b/>
          <w:sz w:val="32"/>
          <w:szCs w:val="32"/>
        </w:rPr>
        <w:t xml:space="preserve"> via </w:t>
      </w:r>
      <w:proofErr w:type="spellStart"/>
      <w:r w:rsidRPr="000E6424">
        <w:rPr>
          <w:rFonts w:asciiTheme="majorBidi" w:hAnsiTheme="majorBidi" w:cstheme="majorBidi"/>
          <w:b/>
          <w:sz w:val="32"/>
          <w:szCs w:val="32"/>
        </w:rPr>
        <w:t>cAMP</w:t>
      </w:r>
      <w:proofErr w:type="spellEnd"/>
      <w:r w:rsidRPr="000E6424">
        <w:rPr>
          <w:rFonts w:asciiTheme="majorBidi" w:hAnsiTheme="majorBidi" w:cstheme="majorBidi"/>
          <w:b/>
          <w:sz w:val="32"/>
          <w:szCs w:val="32"/>
        </w:rPr>
        <w:t xml:space="preserve"> signaling pathway</w:t>
      </w:r>
    </w:p>
    <w:p w14:paraId="731C7DB3" w14:textId="77777777" w:rsidR="000E6424" w:rsidRPr="000E6424" w:rsidRDefault="000E6424" w:rsidP="000E642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70F284D" w14:textId="77777777" w:rsidR="000E6424" w:rsidRPr="000E6424" w:rsidRDefault="000E6424" w:rsidP="000E6424">
      <w:pPr>
        <w:spacing w:after="0" w:line="480" w:lineRule="auto"/>
        <w:rPr>
          <w:rFonts w:asciiTheme="majorBidi" w:hAnsiTheme="majorBidi" w:cstheme="majorBidi"/>
          <w:b/>
          <w:sz w:val="24"/>
          <w:szCs w:val="24"/>
        </w:rPr>
      </w:pPr>
      <w:proofErr w:type="spellStart"/>
      <w:r w:rsidRPr="000E6424">
        <w:rPr>
          <w:rFonts w:asciiTheme="majorBidi" w:hAnsiTheme="majorBidi" w:cstheme="majorBidi" w:hint="eastAsia"/>
          <w:b/>
          <w:sz w:val="24"/>
          <w:szCs w:val="24"/>
        </w:rPr>
        <w:t>Seyedeh</w:t>
      </w:r>
      <w:proofErr w:type="spellEnd"/>
      <w:r w:rsidRPr="000E6424">
        <w:rPr>
          <w:rFonts w:asciiTheme="majorBidi" w:hAnsiTheme="majorBidi" w:cstheme="majorBidi" w:hint="eastAsia"/>
          <w:b/>
          <w:sz w:val="24"/>
          <w:szCs w:val="24"/>
        </w:rPr>
        <w:t xml:space="preserve"> </w:t>
      </w:r>
      <w:proofErr w:type="spellStart"/>
      <w:r w:rsidRPr="000E6424">
        <w:rPr>
          <w:rFonts w:asciiTheme="majorBidi" w:hAnsiTheme="majorBidi" w:cstheme="majorBidi" w:hint="eastAsia"/>
          <w:b/>
          <w:sz w:val="24"/>
          <w:szCs w:val="24"/>
        </w:rPr>
        <w:t>Minoo</w:t>
      </w:r>
      <w:proofErr w:type="spellEnd"/>
      <w:r w:rsidRPr="000E6424">
        <w:rPr>
          <w:rFonts w:asciiTheme="majorBidi" w:hAnsiTheme="majorBidi" w:cstheme="majorBidi" w:hint="eastAsia"/>
          <w:b/>
          <w:sz w:val="24"/>
          <w:szCs w:val="24"/>
        </w:rPr>
        <w:t xml:space="preserve"> </w:t>
      </w:r>
      <w:proofErr w:type="spellStart"/>
      <w:r w:rsidRPr="000E6424">
        <w:rPr>
          <w:rFonts w:asciiTheme="majorBidi" w:hAnsiTheme="majorBidi" w:cstheme="majorBidi" w:hint="eastAsia"/>
          <w:b/>
          <w:sz w:val="24"/>
          <w:szCs w:val="24"/>
        </w:rPr>
        <w:t>Sajjadian</w:t>
      </w:r>
      <w:proofErr w:type="spellEnd"/>
      <w:r w:rsidRPr="000E642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E6424">
        <w:rPr>
          <w:rFonts w:asciiTheme="majorBidi" w:hAnsiTheme="majorBidi" w:cstheme="majorBidi" w:hint="eastAsia"/>
          <w:b/>
          <w:sz w:val="24"/>
          <w:szCs w:val="24"/>
        </w:rPr>
        <w:t xml:space="preserve">and </w:t>
      </w:r>
      <w:proofErr w:type="spellStart"/>
      <w:r w:rsidRPr="000E6424">
        <w:rPr>
          <w:rFonts w:asciiTheme="majorBidi" w:hAnsiTheme="majorBidi" w:cstheme="majorBidi" w:hint="eastAsia"/>
          <w:b/>
          <w:sz w:val="24"/>
          <w:szCs w:val="24"/>
        </w:rPr>
        <w:t>Yonggyun</w:t>
      </w:r>
      <w:proofErr w:type="spellEnd"/>
      <w:r w:rsidRPr="000E6424">
        <w:rPr>
          <w:rFonts w:asciiTheme="majorBidi" w:hAnsiTheme="majorBidi" w:cstheme="majorBidi" w:hint="eastAsia"/>
          <w:b/>
          <w:sz w:val="24"/>
          <w:szCs w:val="24"/>
        </w:rPr>
        <w:t xml:space="preserve"> Kim</w:t>
      </w:r>
    </w:p>
    <w:p w14:paraId="0B89D796" w14:textId="77777777" w:rsidR="000E6424" w:rsidRPr="000E6424" w:rsidRDefault="000E6424" w:rsidP="000E642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42203F27" w14:textId="77777777" w:rsidR="000E6424" w:rsidRPr="000E6424" w:rsidRDefault="000E6424" w:rsidP="000E6424">
      <w:pPr>
        <w:spacing w:after="0" w:line="480" w:lineRule="auto"/>
        <w:rPr>
          <w:rFonts w:asciiTheme="majorBidi" w:hAnsiTheme="majorBidi" w:cstheme="majorBidi"/>
          <w:i/>
          <w:sz w:val="24"/>
          <w:szCs w:val="24"/>
        </w:rPr>
      </w:pPr>
      <w:r w:rsidRPr="000E6424">
        <w:rPr>
          <w:rFonts w:asciiTheme="majorBidi" w:hAnsiTheme="majorBidi" w:cstheme="majorBidi" w:hint="eastAsia"/>
          <w:i/>
          <w:sz w:val="24"/>
          <w:szCs w:val="24"/>
        </w:rPr>
        <w:t xml:space="preserve">Department of Plant Medicals, </w:t>
      </w:r>
      <w:r w:rsidRPr="000E6424">
        <w:rPr>
          <w:rFonts w:asciiTheme="majorBidi" w:hAnsiTheme="majorBidi" w:cstheme="majorBidi"/>
          <w:i/>
          <w:sz w:val="24"/>
          <w:szCs w:val="24"/>
        </w:rPr>
        <w:t xml:space="preserve">College of Life Sciences, </w:t>
      </w:r>
      <w:proofErr w:type="spellStart"/>
      <w:r w:rsidRPr="000E6424">
        <w:rPr>
          <w:rFonts w:asciiTheme="majorBidi" w:hAnsiTheme="majorBidi" w:cstheme="majorBidi" w:hint="eastAsia"/>
          <w:i/>
          <w:sz w:val="24"/>
          <w:szCs w:val="24"/>
        </w:rPr>
        <w:t>Andong</w:t>
      </w:r>
      <w:proofErr w:type="spellEnd"/>
      <w:r w:rsidRPr="000E6424">
        <w:rPr>
          <w:rFonts w:asciiTheme="majorBidi" w:hAnsiTheme="majorBidi" w:cstheme="majorBidi" w:hint="eastAsia"/>
          <w:i/>
          <w:sz w:val="24"/>
          <w:szCs w:val="24"/>
        </w:rPr>
        <w:t xml:space="preserve"> National University, </w:t>
      </w:r>
      <w:proofErr w:type="spellStart"/>
      <w:r w:rsidRPr="000E6424">
        <w:rPr>
          <w:rFonts w:asciiTheme="majorBidi" w:hAnsiTheme="majorBidi" w:cstheme="majorBidi" w:hint="eastAsia"/>
          <w:i/>
          <w:sz w:val="24"/>
          <w:szCs w:val="24"/>
        </w:rPr>
        <w:t>Andong</w:t>
      </w:r>
      <w:proofErr w:type="spellEnd"/>
      <w:r w:rsidRPr="000E6424">
        <w:rPr>
          <w:rFonts w:asciiTheme="majorBidi" w:hAnsiTheme="majorBidi" w:cstheme="majorBidi" w:hint="eastAsia"/>
          <w:i/>
          <w:sz w:val="24"/>
          <w:szCs w:val="24"/>
        </w:rPr>
        <w:t xml:space="preserve"> 36729, Korea</w:t>
      </w:r>
    </w:p>
    <w:p w14:paraId="6A2394B4" w14:textId="77777777" w:rsidR="000E6424" w:rsidRPr="000E6424" w:rsidRDefault="000E6424" w:rsidP="000E642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20CBFEA" w14:textId="77777777" w:rsidR="000E6424" w:rsidRPr="000E6424" w:rsidRDefault="000E6424" w:rsidP="000E642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E6424">
        <w:rPr>
          <w:rFonts w:asciiTheme="majorBidi" w:hAnsiTheme="majorBidi" w:cstheme="majorBidi" w:hint="eastAsia"/>
          <w:sz w:val="24"/>
          <w:szCs w:val="24"/>
        </w:rPr>
        <w:t xml:space="preserve">Corresponding author: </w:t>
      </w:r>
      <w:hyperlink r:id="rId8" w:history="1">
        <w:r w:rsidRPr="000E6424">
          <w:rPr>
            <w:rStyle w:val="a5"/>
            <w:rFonts w:asciiTheme="majorBidi" w:hAnsiTheme="majorBidi" w:cstheme="majorBidi" w:hint="eastAsia"/>
            <w:color w:val="auto"/>
            <w:sz w:val="24"/>
            <w:szCs w:val="24"/>
          </w:rPr>
          <w:t>hosanna@anu.ac.kr</w:t>
        </w:r>
      </w:hyperlink>
    </w:p>
    <w:p w14:paraId="77B008CD" w14:textId="77777777" w:rsidR="000E6424" w:rsidRPr="000E6424" w:rsidRDefault="000E6424">
      <w:pPr>
        <w:rPr>
          <w:rFonts w:asciiTheme="majorBidi" w:hAnsiTheme="majorBidi" w:cstheme="majorBidi"/>
          <w:b/>
          <w:sz w:val="24"/>
          <w:szCs w:val="24"/>
        </w:rPr>
      </w:pPr>
      <w:r w:rsidRPr="000E6424"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333ABF42" w14:textId="4A7EA5EB" w:rsidR="00DA7DC1" w:rsidRPr="00DA7DC1" w:rsidRDefault="00DA7DC1">
      <w:pPr>
        <w:rPr>
          <w:rFonts w:asciiTheme="majorBidi" w:hAnsiTheme="majorBidi" w:cstheme="majorBidi"/>
          <w:b/>
          <w:sz w:val="24"/>
          <w:szCs w:val="24"/>
        </w:rPr>
      </w:pPr>
      <w:r w:rsidRPr="00DA7DC1">
        <w:rPr>
          <w:rFonts w:asciiTheme="majorBidi" w:hAnsiTheme="majorBidi" w:cstheme="majorBidi" w:hint="eastAsia"/>
          <w:b/>
          <w:sz w:val="24"/>
          <w:szCs w:val="24"/>
        </w:rPr>
        <w:lastRenderedPageBreak/>
        <w:t>Su</w:t>
      </w:r>
      <w:r w:rsidRPr="00DA7DC1">
        <w:rPr>
          <w:rFonts w:asciiTheme="majorBidi" w:hAnsiTheme="majorBidi" w:cstheme="majorBidi"/>
          <w:b/>
          <w:sz w:val="24"/>
          <w:szCs w:val="24"/>
        </w:rPr>
        <w:t>pplementary data</w:t>
      </w:r>
    </w:p>
    <w:p w14:paraId="6FC807F0" w14:textId="77777777" w:rsidR="00DA7DC1" w:rsidRPr="00DA7DC1" w:rsidRDefault="00DA7DC1">
      <w:pPr>
        <w:rPr>
          <w:rFonts w:asciiTheme="majorBidi" w:hAnsiTheme="majorBidi" w:cstheme="majorBidi"/>
          <w:sz w:val="24"/>
          <w:szCs w:val="24"/>
        </w:rPr>
      </w:pPr>
    </w:p>
    <w:p w14:paraId="67E56E88" w14:textId="77777777" w:rsidR="00DA7DC1" w:rsidRPr="00DA7DC1" w:rsidRDefault="00DA7DC1">
      <w:pPr>
        <w:rPr>
          <w:rFonts w:asciiTheme="majorBidi" w:hAnsiTheme="majorBidi" w:cstheme="majorBidi"/>
          <w:sz w:val="24"/>
          <w:szCs w:val="24"/>
        </w:rPr>
      </w:pPr>
      <w:r w:rsidRPr="00DA7DC1">
        <w:rPr>
          <w:rFonts w:asciiTheme="majorBidi" w:hAnsiTheme="majorBidi" w:cstheme="majorBidi"/>
          <w:b/>
          <w:sz w:val="24"/>
          <w:szCs w:val="24"/>
        </w:rPr>
        <w:t>Table S1</w:t>
      </w:r>
      <w:r w:rsidRPr="00DA7DC1">
        <w:rPr>
          <w:rFonts w:asciiTheme="majorBidi" w:hAnsiTheme="majorBidi" w:cstheme="majorBidi"/>
          <w:sz w:val="24"/>
          <w:szCs w:val="24"/>
        </w:rPr>
        <w:t xml:space="preserve">. </w:t>
      </w:r>
      <w:r w:rsidRPr="00114AF2">
        <w:rPr>
          <w:rFonts w:ascii="Times New Roman" w:hAnsi="Times New Roman" w:cs="Times New Roman"/>
          <w:bCs/>
          <w:sz w:val="24"/>
          <w:szCs w:val="24"/>
        </w:rPr>
        <w:t>P</w:t>
      </w:r>
      <w:r w:rsidRPr="00114AF2">
        <w:rPr>
          <w:rFonts w:ascii="Times New Roman" w:hAnsi="Times New Roman" w:cs="Times New Roman"/>
          <w:sz w:val="24"/>
          <w:szCs w:val="24"/>
        </w:rPr>
        <w:t>rimers used in this study</w:t>
      </w:r>
    </w:p>
    <w:p w14:paraId="67CE4A6B" w14:textId="77777777" w:rsidR="00DA7DC1" w:rsidRPr="00DA7DC1" w:rsidRDefault="00DA7DC1">
      <w:pPr>
        <w:rPr>
          <w:rFonts w:asciiTheme="majorBidi" w:hAnsiTheme="majorBidi" w:cstheme="majorBidi"/>
          <w:sz w:val="24"/>
          <w:szCs w:val="24"/>
        </w:rPr>
      </w:pPr>
    </w:p>
    <w:p w14:paraId="7009E41A" w14:textId="2C996DF8" w:rsidR="00DA7DC1" w:rsidRPr="00DA7DC1" w:rsidRDefault="00DA7DC1">
      <w:pPr>
        <w:rPr>
          <w:rFonts w:asciiTheme="majorBidi" w:hAnsiTheme="majorBidi" w:cstheme="majorBidi"/>
          <w:sz w:val="24"/>
          <w:szCs w:val="24"/>
        </w:rPr>
      </w:pPr>
      <w:r w:rsidRPr="00DA7DC1">
        <w:rPr>
          <w:rFonts w:asciiTheme="majorBidi" w:hAnsiTheme="majorBidi" w:cstheme="majorBidi"/>
          <w:b/>
          <w:sz w:val="24"/>
          <w:szCs w:val="24"/>
        </w:rPr>
        <w:t>Table S2</w:t>
      </w:r>
      <w:r w:rsidRPr="00DA7DC1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9166A">
        <w:rPr>
          <w:rFonts w:ascii="Times New Roman" w:hAnsi="Times New Roman" w:cs="Times New Roman"/>
          <w:bCs/>
          <w:sz w:val="24"/>
          <w:szCs w:val="24"/>
        </w:rPr>
        <w:t>GenBank accession numbers used for phylogenetic analysi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02B6C">
        <w:rPr>
          <w:rFonts w:ascii="Times New Roman" w:hAnsi="Times New Roman" w:cs="Times New Roman"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Cs/>
          <w:sz w:val="24"/>
          <w:szCs w:val="24"/>
        </w:rPr>
        <w:t>Fig. 1B</w:t>
      </w:r>
    </w:p>
    <w:p w14:paraId="4680B59A" w14:textId="77777777" w:rsidR="00DA7DC1" w:rsidRPr="00DA7DC1" w:rsidRDefault="00DA7DC1">
      <w:pPr>
        <w:rPr>
          <w:rFonts w:asciiTheme="majorBidi" w:hAnsiTheme="majorBidi" w:cstheme="majorBidi"/>
          <w:sz w:val="24"/>
          <w:szCs w:val="24"/>
        </w:rPr>
      </w:pPr>
    </w:p>
    <w:p w14:paraId="52C3AE09" w14:textId="151C9358" w:rsidR="00DA7DC1" w:rsidRPr="00AD61AA" w:rsidRDefault="00DA7DC1" w:rsidP="00DA7D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7DC1">
        <w:rPr>
          <w:rFonts w:asciiTheme="majorBidi" w:hAnsiTheme="majorBidi" w:cstheme="majorBidi"/>
          <w:b/>
          <w:sz w:val="24"/>
          <w:szCs w:val="24"/>
        </w:rPr>
        <w:t>Table S3</w:t>
      </w:r>
      <w:r w:rsidRPr="00DA7DC1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9166A">
        <w:rPr>
          <w:rFonts w:ascii="Times New Roman" w:hAnsi="Times New Roman" w:cs="Times New Roman"/>
          <w:bCs/>
          <w:sz w:val="24"/>
          <w:szCs w:val="24"/>
        </w:rPr>
        <w:t>GenBank accession numbers used for phylogenetic analysi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02B6C">
        <w:rPr>
          <w:rFonts w:ascii="Times New Roman" w:hAnsi="Times New Roman" w:cs="Times New Roman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Fig. 5B</w:t>
      </w:r>
    </w:p>
    <w:p w14:paraId="37F867FC" w14:textId="77777777" w:rsidR="00DA7DC1" w:rsidRPr="00DA7DC1" w:rsidRDefault="00DA7DC1">
      <w:pPr>
        <w:rPr>
          <w:rFonts w:asciiTheme="majorBidi" w:hAnsiTheme="majorBidi" w:cstheme="majorBidi"/>
          <w:sz w:val="24"/>
          <w:szCs w:val="24"/>
        </w:rPr>
      </w:pPr>
    </w:p>
    <w:p w14:paraId="327FC406" w14:textId="3EF5F0A5" w:rsidR="00DA7DC1" w:rsidRDefault="00DA7DC1" w:rsidP="00DA7DC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33EE">
        <w:rPr>
          <w:rFonts w:asciiTheme="majorBidi" w:hAnsiTheme="majorBidi" w:cstheme="majorBidi" w:hint="eastAsia"/>
          <w:b/>
          <w:sz w:val="24"/>
          <w:szCs w:val="24"/>
        </w:rPr>
        <w:t>Fig</w:t>
      </w:r>
      <w:r w:rsidR="00D33CE8">
        <w:rPr>
          <w:rFonts w:asciiTheme="majorBidi" w:hAnsiTheme="majorBidi" w:cstheme="majorBidi"/>
          <w:b/>
          <w:sz w:val="24"/>
          <w:szCs w:val="24"/>
        </w:rPr>
        <w:t>ure</w:t>
      </w:r>
      <w:r w:rsidRPr="003E33EE">
        <w:rPr>
          <w:rFonts w:asciiTheme="majorBidi" w:hAnsiTheme="majorBidi" w:cstheme="majorBidi" w:hint="eastAsia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 xml:space="preserve">S1. </w:t>
      </w:r>
      <w:r w:rsidRPr="000B707F">
        <w:rPr>
          <w:rFonts w:asciiTheme="majorBidi" w:hAnsiTheme="majorBidi" w:cstheme="majorBidi"/>
          <w:sz w:val="24"/>
          <w:szCs w:val="24"/>
        </w:rPr>
        <w:t xml:space="preserve">Effects of RNA interference (RNAi) </w:t>
      </w:r>
      <w:r w:rsidR="00902B6C">
        <w:rPr>
          <w:rFonts w:asciiTheme="majorBidi" w:hAnsiTheme="majorBidi" w:cstheme="majorBidi"/>
          <w:sz w:val="24"/>
          <w:szCs w:val="24"/>
        </w:rPr>
        <w:t xml:space="preserve">using dsRNAs </w:t>
      </w:r>
      <w:r w:rsidRPr="000B707F">
        <w:rPr>
          <w:rFonts w:asciiTheme="majorBidi" w:hAnsiTheme="majorBidi" w:cstheme="majorBidi"/>
          <w:sz w:val="24"/>
          <w:szCs w:val="24"/>
        </w:rPr>
        <w:t xml:space="preserve">specific to components </w:t>
      </w:r>
      <w:r>
        <w:rPr>
          <w:rFonts w:asciiTheme="majorBidi" w:hAnsiTheme="majorBidi" w:cstheme="majorBidi"/>
          <w:sz w:val="24"/>
          <w:szCs w:val="24"/>
        </w:rPr>
        <w:t xml:space="preserve">of PKA </w:t>
      </w:r>
      <w:r w:rsidRPr="000B707F">
        <w:rPr>
          <w:rFonts w:asciiTheme="majorBidi" w:hAnsiTheme="majorBidi" w:cstheme="majorBidi"/>
          <w:sz w:val="24"/>
          <w:szCs w:val="24"/>
        </w:rPr>
        <w:t>signal</w:t>
      </w:r>
      <w:r>
        <w:rPr>
          <w:rFonts w:asciiTheme="majorBidi" w:hAnsiTheme="majorBidi" w:cstheme="majorBidi"/>
          <w:sz w:val="24"/>
          <w:szCs w:val="24"/>
        </w:rPr>
        <w:t>ing pathway</w:t>
      </w:r>
      <w:r w:rsidRPr="000B707F">
        <w:rPr>
          <w:rFonts w:asciiTheme="majorBidi" w:hAnsiTheme="majorBidi" w:cstheme="majorBidi"/>
          <w:sz w:val="24"/>
          <w:szCs w:val="24"/>
        </w:rPr>
        <w:t xml:space="preserve"> on </w:t>
      </w:r>
      <w:r w:rsidRPr="000B707F">
        <w:rPr>
          <w:rFonts w:asciiTheme="majorBidi" w:hAnsiTheme="majorBidi" w:cstheme="majorBidi"/>
          <w:i/>
          <w:iCs/>
          <w:sz w:val="24"/>
          <w:szCs w:val="24"/>
        </w:rPr>
        <w:t>Se-Duox</w:t>
      </w:r>
      <w:r w:rsidRPr="000B707F">
        <w:rPr>
          <w:rFonts w:asciiTheme="majorBidi" w:hAnsiTheme="majorBidi" w:cstheme="majorBidi"/>
          <w:sz w:val="24"/>
          <w:szCs w:val="24"/>
        </w:rPr>
        <w:t xml:space="preserve"> expressio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B707F">
        <w:rPr>
          <w:rFonts w:asciiTheme="majorBidi" w:hAnsiTheme="majorBidi" w:cstheme="majorBidi"/>
          <w:sz w:val="24"/>
          <w:szCs w:val="24"/>
        </w:rPr>
        <w:t>Larvae wer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B707F">
        <w:rPr>
          <w:rFonts w:asciiTheme="majorBidi" w:hAnsiTheme="majorBidi" w:cstheme="majorBidi"/>
          <w:sz w:val="24"/>
          <w:szCs w:val="24"/>
        </w:rPr>
        <w:t xml:space="preserve">injected with 1 </w:t>
      </w:r>
      <w:proofErr w:type="spellStart"/>
      <w:r w:rsidRPr="000B707F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0B707F">
        <w:rPr>
          <w:rFonts w:asciiTheme="majorBidi" w:hAnsiTheme="majorBidi" w:cstheme="majorBidi"/>
          <w:sz w:val="24"/>
          <w:szCs w:val="24"/>
        </w:rPr>
        <w:t xml:space="preserve"> of double</w:t>
      </w:r>
      <w:r w:rsidRPr="000B707F">
        <w:rPr>
          <w:rFonts w:ascii="Cambria Math" w:hAnsi="Cambria Math" w:cs="Cambria Math"/>
          <w:sz w:val="24"/>
          <w:szCs w:val="24"/>
        </w:rPr>
        <w:t>‐</w:t>
      </w:r>
      <w:r w:rsidRPr="000B707F">
        <w:rPr>
          <w:rFonts w:asciiTheme="majorBidi" w:hAnsiTheme="majorBidi" w:cstheme="majorBidi"/>
          <w:sz w:val="24"/>
          <w:szCs w:val="24"/>
        </w:rPr>
        <w:t>stranded RNA (dsRNA)</w:t>
      </w:r>
      <w:r w:rsidRPr="00701686">
        <w:rPr>
          <w:rFonts w:asciiTheme="majorBidi" w:hAnsiTheme="majorBidi" w:cstheme="majorBidi"/>
          <w:sz w:val="24"/>
          <w:szCs w:val="24"/>
        </w:rPr>
        <w:t xml:space="preserve"> </w:t>
      </w:r>
      <w:r w:rsidRPr="000B707F">
        <w:rPr>
          <w:rFonts w:asciiTheme="majorBidi" w:hAnsiTheme="majorBidi" w:cstheme="majorBidi"/>
          <w:sz w:val="24"/>
          <w:szCs w:val="24"/>
        </w:rPr>
        <w:t xml:space="preserve">specific </w:t>
      </w:r>
      <w:r>
        <w:rPr>
          <w:rFonts w:asciiTheme="majorBidi" w:hAnsiTheme="majorBidi" w:cstheme="majorBidi"/>
          <w:sz w:val="24"/>
          <w:szCs w:val="24"/>
        </w:rPr>
        <w:t xml:space="preserve">to </w:t>
      </w:r>
      <w:r w:rsidRPr="000B707F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A</w:t>
      </w:r>
      <w:r w:rsidRPr="000B707F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prostaglandin receptor (‘</w:t>
      </w:r>
      <w:proofErr w:type="spellStart"/>
      <w:r>
        <w:rPr>
          <w:rFonts w:asciiTheme="majorBidi" w:hAnsiTheme="majorBidi" w:cstheme="majorBidi"/>
          <w:sz w:val="24"/>
          <w:szCs w:val="24"/>
        </w:rPr>
        <w:t>dsPG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’), (B) G protein </w:t>
      </w:r>
      <w:r w:rsidRPr="000B707F">
        <w:rPr>
          <w:rFonts w:ascii="Symbol" w:hAnsi="Symbol" w:cstheme="majorBidi"/>
          <w:sz w:val="24"/>
          <w:szCs w:val="24"/>
        </w:rPr>
        <w:t></w:t>
      </w:r>
      <w:r>
        <w:rPr>
          <w:rFonts w:asciiTheme="majorBidi" w:hAnsiTheme="majorBidi" w:cstheme="majorBidi"/>
          <w:sz w:val="24"/>
          <w:szCs w:val="24"/>
        </w:rPr>
        <w:t>s subunit (‘</w:t>
      </w:r>
      <w:proofErr w:type="spellStart"/>
      <w:r>
        <w:rPr>
          <w:rFonts w:asciiTheme="majorBidi" w:hAnsiTheme="majorBidi" w:cstheme="majorBidi"/>
          <w:sz w:val="24"/>
          <w:szCs w:val="24"/>
        </w:rPr>
        <w:t>dsG</w:t>
      </w:r>
      <w:r w:rsidRPr="000B707F">
        <w:rPr>
          <w:rFonts w:ascii="Symbol" w:hAnsi="Symbol" w:cstheme="majorBidi"/>
          <w:sz w:val="24"/>
          <w:szCs w:val="24"/>
        </w:rPr>
        <w:t></w:t>
      </w:r>
      <w:r>
        <w:rPr>
          <w:rFonts w:asciiTheme="majorBidi" w:hAnsiTheme="majorBidi" w:cstheme="majorBidi"/>
          <w:sz w:val="24"/>
          <w:szCs w:val="24"/>
        </w:rPr>
        <w:t>s</w:t>
      </w:r>
      <w:proofErr w:type="spellEnd"/>
      <w:r>
        <w:rPr>
          <w:rFonts w:asciiTheme="majorBidi" w:hAnsiTheme="majorBidi" w:cstheme="majorBidi"/>
          <w:sz w:val="24"/>
          <w:szCs w:val="24"/>
        </w:rPr>
        <w:t>’), (C) Adenylate cyclase (‘</w:t>
      </w:r>
      <w:proofErr w:type="spellStart"/>
      <w:r>
        <w:rPr>
          <w:rFonts w:asciiTheme="majorBidi" w:hAnsiTheme="majorBidi" w:cstheme="majorBidi"/>
          <w:sz w:val="24"/>
          <w:szCs w:val="24"/>
        </w:rPr>
        <w:t>dsAC</w:t>
      </w:r>
      <w:proofErr w:type="spellEnd"/>
      <w:r>
        <w:rPr>
          <w:rFonts w:asciiTheme="majorBidi" w:hAnsiTheme="majorBidi" w:cstheme="majorBidi"/>
          <w:sz w:val="24"/>
          <w:szCs w:val="24"/>
        </w:rPr>
        <w:t>’), (D) protein kinase A (‘</w:t>
      </w:r>
      <w:proofErr w:type="spellStart"/>
      <w:r>
        <w:rPr>
          <w:rFonts w:asciiTheme="majorBidi" w:hAnsiTheme="majorBidi" w:cstheme="majorBidi"/>
          <w:sz w:val="24"/>
          <w:szCs w:val="24"/>
        </w:rPr>
        <w:t>dsPK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’), and (E) </w:t>
      </w:r>
      <w:proofErr w:type="spellStart"/>
      <w:r w:rsidRPr="000B707F">
        <w:rPr>
          <w:rFonts w:asciiTheme="majorBidi" w:hAnsiTheme="majorBidi" w:cstheme="majorBidi"/>
          <w:sz w:val="24"/>
          <w:szCs w:val="24"/>
        </w:rPr>
        <w:t>cAMP</w:t>
      </w:r>
      <w:proofErr w:type="spellEnd"/>
      <w:r w:rsidRPr="000B707F">
        <w:rPr>
          <w:rFonts w:asciiTheme="majorBidi" w:hAnsiTheme="majorBidi" w:cstheme="majorBidi"/>
          <w:sz w:val="24"/>
          <w:szCs w:val="24"/>
        </w:rPr>
        <w:t xml:space="preserve"> response element-binding protein</w:t>
      </w:r>
      <w:r>
        <w:rPr>
          <w:rFonts w:asciiTheme="majorBidi" w:hAnsiTheme="majorBidi" w:cstheme="majorBidi"/>
          <w:sz w:val="24"/>
          <w:szCs w:val="24"/>
        </w:rPr>
        <w:t xml:space="preserve"> (‘</w:t>
      </w:r>
      <w:proofErr w:type="spellStart"/>
      <w:r>
        <w:rPr>
          <w:rFonts w:asciiTheme="majorBidi" w:hAnsiTheme="majorBidi" w:cstheme="majorBidi"/>
          <w:sz w:val="24"/>
          <w:szCs w:val="24"/>
        </w:rPr>
        <w:t>dsCREB</w:t>
      </w:r>
      <w:proofErr w:type="spellEnd"/>
      <w:r>
        <w:rPr>
          <w:rFonts w:asciiTheme="majorBidi" w:hAnsiTheme="majorBidi" w:cstheme="majorBidi"/>
          <w:sz w:val="24"/>
          <w:szCs w:val="24"/>
        </w:rPr>
        <w:t>’).</w:t>
      </w:r>
      <w:r w:rsidRPr="000B707F">
        <w:rPr>
          <w:rFonts w:asciiTheme="majorBidi" w:hAnsiTheme="majorBidi" w:cstheme="majorBidi"/>
          <w:sz w:val="24"/>
          <w:szCs w:val="24"/>
        </w:rPr>
        <w:t xml:space="preserve"> Contro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B707F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‘</w:t>
      </w:r>
      <w:proofErr w:type="spellStart"/>
      <w:r w:rsidRPr="000B707F">
        <w:rPr>
          <w:rFonts w:asciiTheme="majorBidi" w:hAnsiTheme="majorBidi" w:cstheme="majorBidi"/>
          <w:sz w:val="24"/>
          <w:szCs w:val="24"/>
        </w:rPr>
        <w:t>dsCON</w:t>
      </w:r>
      <w:proofErr w:type="spellEnd"/>
      <w:r>
        <w:rPr>
          <w:rFonts w:asciiTheme="majorBidi" w:hAnsiTheme="majorBidi" w:cstheme="majorBidi"/>
          <w:sz w:val="24"/>
          <w:szCs w:val="24"/>
        </w:rPr>
        <w:t>’</w:t>
      </w:r>
      <w:r w:rsidRPr="000B707F">
        <w:rPr>
          <w:rFonts w:asciiTheme="majorBidi" w:hAnsiTheme="majorBidi" w:cstheme="majorBidi"/>
          <w:sz w:val="24"/>
          <w:szCs w:val="24"/>
        </w:rPr>
        <w:t xml:space="preserve">) dsRNA treatment used dsRNA specific to </w:t>
      </w:r>
      <w:r w:rsidRPr="00A71A34">
        <w:rPr>
          <w:rFonts w:asciiTheme="majorBidi" w:hAnsiTheme="majorBidi" w:cstheme="majorBidi"/>
          <w:sz w:val="24"/>
          <w:szCs w:val="24"/>
        </w:rPr>
        <w:t>CpBV302</w:t>
      </w:r>
      <w:r w:rsidR="00902B6C">
        <w:rPr>
          <w:rFonts w:asciiTheme="majorBidi" w:hAnsiTheme="majorBidi" w:cstheme="majorBidi"/>
          <w:sz w:val="24"/>
          <w:szCs w:val="24"/>
        </w:rPr>
        <w:t>,</w:t>
      </w:r>
      <w:r w:rsidR="00902B6C" w:rsidRPr="00902B6C">
        <w:rPr>
          <w:rFonts w:asciiTheme="majorBidi" w:hAnsiTheme="majorBidi" w:cstheme="majorBidi"/>
          <w:sz w:val="24"/>
          <w:szCs w:val="24"/>
        </w:rPr>
        <w:t xml:space="preserve"> </w:t>
      </w:r>
      <w:r w:rsidR="00902B6C" w:rsidRPr="00A71A34">
        <w:rPr>
          <w:rFonts w:asciiTheme="majorBidi" w:hAnsiTheme="majorBidi" w:cstheme="majorBidi"/>
          <w:sz w:val="24"/>
          <w:szCs w:val="24"/>
        </w:rPr>
        <w:t>a viral gene</w:t>
      </w:r>
      <w:r w:rsidRPr="000B707F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otal RNAs were extracted from </w:t>
      </w:r>
      <w:r w:rsidRPr="000B707F">
        <w:rPr>
          <w:rFonts w:asciiTheme="majorBidi" w:hAnsiTheme="majorBidi" w:cstheme="majorBidi"/>
          <w:sz w:val="24"/>
          <w:szCs w:val="24"/>
        </w:rPr>
        <w:t>midgut</w:t>
      </w:r>
      <w:r w:rsidR="00902B6C">
        <w:rPr>
          <w:rFonts w:asciiTheme="majorBidi" w:hAnsiTheme="majorBidi" w:cstheme="majorBidi"/>
          <w:sz w:val="24"/>
          <w:szCs w:val="24"/>
        </w:rPr>
        <w:t>s</w:t>
      </w:r>
      <w:r w:rsidRPr="000B707F">
        <w:rPr>
          <w:rFonts w:asciiTheme="majorBidi" w:hAnsiTheme="majorBidi" w:cstheme="majorBidi"/>
          <w:sz w:val="24"/>
          <w:szCs w:val="24"/>
        </w:rPr>
        <w:t xml:space="preserve"> of </w:t>
      </w:r>
      <w:r w:rsidRPr="00701686">
        <w:rPr>
          <w:rFonts w:asciiTheme="majorBidi" w:hAnsiTheme="majorBidi" w:cstheme="majorBidi"/>
          <w:i/>
          <w:iCs/>
          <w:sz w:val="24"/>
          <w:szCs w:val="24"/>
        </w:rPr>
        <w:t>S. exigua</w:t>
      </w:r>
      <w:r w:rsidRPr="000B707F">
        <w:rPr>
          <w:rFonts w:asciiTheme="majorBidi" w:hAnsiTheme="majorBidi" w:cstheme="majorBidi"/>
          <w:sz w:val="24"/>
          <w:szCs w:val="24"/>
        </w:rPr>
        <w:t xml:space="preserve"> larvae at 24, 48, and 72 h afte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B707F">
        <w:rPr>
          <w:rFonts w:asciiTheme="majorBidi" w:hAnsiTheme="majorBidi" w:cstheme="majorBidi"/>
          <w:sz w:val="24"/>
          <w:szCs w:val="24"/>
        </w:rPr>
        <w:t>dsRNA injection and assessed by RT</w:t>
      </w:r>
      <w:r w:rsidRPr="000B707F">
        <w:rPr>
          <w:rFonts w:ascii="Cambria Math" w:hAnsi="Cambria Math" w:cs="Cambria Math"/>
          <w:sz w:val="24"/>
          <w:szCs w:val="24"/>
        </w:rPr>
        <w:t>‐</w:t>
      </w:r>
      <w:r w:rsidRPr="000B707F">
        <w:rPr>
          <w:rFonts w:asciiTheme="majorBidi" w:hAnsiTheme="majorBidi" w:cstheme="majorBidi"/>
          <w:sz w:val="24"/>
          <w:szCs w:val="24"/>
        </w:rPr>
        <w:t>qPCR. A ribosomal protein (RL32) gene was us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B707F">
        <w:rPr>
          <w:rFonts w:asciiTheme="majorBidi" w:hAnsiTheme="majorBidi" w:cstheme="majorBidi"/>
          <w:sz w:val="24"/>
          <w:szCs w:val="24"/>
        </w:rPr>
        <w:t>as a housekeeping gene to normalize qPCR data. Each treatment consisted of three independent replication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F357D">
        <w:rPr>
          <w:rFonts w:asciiTheme="majorBidi" w:hAnsiTheme="majorBidi" w:cstheme="majorBidi"/>
          <w:sz w:val="24"/>
          <w:szCs w:val="24"/>
        </w:rPr>
        <w:t>Each treatment was replicated three times</w:t>
      </w:r>
      <w:r w:rsidR="00902B6C">
        <w:rPr>
          <w:rFonts w:asciiTheme="majorBidi" w:hAnsiTheme="majorBidi" w:cstheme="majorBidi"/>
          <w:sz w:val="24"/>
          <w:szCs w:val="24"/>
        </w:rPr>
        <w:t>. E</w:t>
      </w:r>
      <w:r w:rsidRPr="004F357D">
        <w:rPr>
          <w:rFonts w:asciiTheme="majorBidi" w:hAnsiTheme="majorBidi" w:cstheme="majorBidi"/>
          <w:sz w:val="24"/>
          <w:szCs w:val="24"/>
        </w:rPr>
        <w:t xml:space="preserve">ach replication used 5 larvae. </w:t>
      </w:r>
      <w:r w:rsidRPr="00666D12">
        <w:rPr>
          <w:rFonts w:asciiTheme="majorBidi" w:hAnsiTheme="majorBidi" w:cstheme="majorBidi"/>
          <w:sz w:val="24"/>
          <w:szCs w:val="24"/>
        </w:rPr>
        <w:t>Different letters indicate significant differences among means at Type I error = 0.05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66D12">
        <w:rPr>
          <w:rFonts w:asciiTheme="majorBidi" w:hAnsiTheme="majorBidi" w:cstheme="majorBidi"/>
          <w:sz w:val="24"/>
          <w:szCs w:val="24"/>
        </w:rPr>
        <w:t>(LSD test).</w:t>
      </w:r>
    </w:p>
    <w:p w14:paraId="5EEC8B94" w14:textId="77777777" w:rsidR="009877CE" w:rsidRDefault="009877CE" w:rsidP="009877CE">
      <w:pPr>
        <w:rPr>
          <w:rFonts w:asciiTheme="majorBidi" w:eastAsiaTheme="minorHAnsi" w:hAnsiTheme="majorBidi" w:cstheme="majorBidi"/>
          <w:sz w:val="28"/>
          <w:szCs w:val="28"/>
          <w:lang w:eastAsia="en-US"/>
        </w:rPr>
      </w:pPr>
    </w:p>
    <w:p w14:paraId="33B39717" w14:textId="77777777" w:rsidR="009877CE" w:rsidRDefault="009877CE" w:rsidP="009877CE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  <w:sectPr w:rsidR="009877CE">
          <w:foot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</w:p>
    <w:p w14:paraId="0BB81D88" w14:textId="77777777" w:rsidR="009877CE" w:rsidRDefault="009877CE" w:rsidP="009877C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imers used in this study </w:t>
      </w:r>
    </w:p>
    <w:tbl>
      <w:tblPr>
        <w:tblpPr w:leftFromText="180" w:rightFromText="180" w:bottomFromText="160" w:vertAnchor="text" w:horzAnchor="margin" w:tblpXSpec="center" w:tblpY="249"/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170"/>
        <w:gridCol w:w="6660"/>
        <w:gridCol w:w="1350"/>
        <w:gridCol w:w="1512"/>
      </w:tblGrid>
      <w:tr w:rsidR="009877CE" w14:paraId="203267F2" w14:textId="77777777" w:rsidTr="009877CE">
        <w:trPr>
          <w:trHeight w:val="2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151AB85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  <w:t>Prim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52DE13D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  <w:t>Uses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C26A56B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  <w:t>Sequence (5ʹ - 3ʹ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1A4E5EB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  <w:t>Annealing temperature (ºC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E153F83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FFFFFF" w:themeColor="background1"/>
                <w:sz w:val="20"/>
                <w:szCs w:val="20"/>
                <w:lang w:bidi="fa-IR"/>
              </w:rPr>
              <w:t>Expected size of PCR product (bp)</w:t>
            </w:r>
          </w:p>
        </w:tc>
      </w:tr>
      <w:tr w:rsidR="009877CE" w14:paraId="77897B71" w14:textId="77777777" w:rsidTr="009877CE">
        <w:trPr>
          <w:trHeight w:val="368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A8335" w14:textId="77777777" w:rsidR="009877CE" w:rsidRDefault="009877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e-Duox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86F5C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PCR</w:t>
            </w:r>
          </w:p>
          <w:p w14:paraId="7074CD7F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qPC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C805D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TCGTTATCGCTAGTTTACA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5A1C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EB459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08</w:t>
            </w:r>
          </w:p>
        </w:tc>
      </w:tr>
      <w:tr w:rsidR="009877CE" w14:paraId="060EDDC7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19855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DF81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41DA0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ATCCCTAATAGGACTTCTT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3AB9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69C82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877CE" w14:paraId="1ACF6A29" w14:textId="77777777" w:rsidTr="009877CE">
        <w:trPr>
          <w:trHeight w:val="2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ED7C4" w14:textId="77777777" w:rsidR="009877CE" w:rsidRDefault="009877C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T7_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e-Duox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81DB8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RNAi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8F96E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GATCGTTATCGCTAGTTTACA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5C5C8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54CF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08</w:t>
            </w:r>
          </w:p>
        </w:tc>
      </w:tr>
      <w:tr w:rsidR="009877CE" w14:paraId="652A5F14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85C05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EFD58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BE0F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CATCCCTAATAGGACTTCTT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D1BEB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4DCE0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877CE" w14:paraId="6B413AD7" w14:textId="77777777" w:rsidTr="009877CE">
        <w:trPr>
          <w:trHeight w:val="35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E7D13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Se-PG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11093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PCR</w:t>
            </w:r>
          </w:p>
          <w:p w14:paraId="34C5CCF7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qPC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F959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ACAAGGCCCTTCCTCTA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E881A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80CD6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40</w:t>
            </w:r>
          </w:p>
        </w:tc>
      </w:tr>
      <w:tr w:rsidR="009877CE" w14:paraId="5FFD7B89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46C9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77073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1C70A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GCAGTACACCACCACCA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DAD9D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A37DB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9877CE" w14:paraId="4E53D5E1" w14:textId="77777777" w:rsidTr="009877CE">
        <w:trPr>
          <w:trHeight w:val="2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932B5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T7_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e-PG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FE81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RNAi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6FE7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CACAAGGCCCTTCCTCTA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BF758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995A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40</w:t>
            </w:r>
          </w:p>
        </w:tc>
      </w:tr>
      <w:tr w:rsidR="009877CE" w14:paraId="385B7A45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0FDD2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6160A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852AE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TGCAGTACACCACCACCA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A268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B52FD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877CE" w14:paraId="0C8BD80B" w14:textId="77777777" w:rsidTr="009877CE">
        <w:trPr>
          <w:trHeight w:val="332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720C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Se-G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A0D0D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PCR</w:t>
            </w:r>
          </w:p>
          <w:p w14:paraId="72738BA1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qPC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08C82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AAGATCGAGGACATCAA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B3C27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F97B5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9877CE" w14:paraId="36352279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D6F0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B730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D8BF9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CCTGATCCAGGAAATA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F99A2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5D550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9877CE" w14:paraId="4F8ADC59" w14:textId="77777777" w:rsidTr="009877CE">
        <w:trPr>
          <w:trHeight w:val="2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4F94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T7_ Se-G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1AF84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RNAi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7311F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AGAAGATCGAGGACATCAA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447C0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2</w:t>
            </w:r>
          </w:p>
          <w:p w14:paraId="65719A9E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581A1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9877CE" w14:paraId="32AF03B0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1A86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5880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0DD4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u w:val="single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CACCTGATCCAGGAAATA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94413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56060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877CE" w14:paraId="4ED73C78" w14:textId="77777777" w:rsidTr="009877CE">
        <w:trPr>
          <w:trHeight w:val="305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5558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Se-A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00C14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PCR</w:t>
            </w:r>
          </w:p>
          <w:p w14:paraId="134C1F87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qPC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243B9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GTGCACACAATGATGC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D0D90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22BC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9877CE" w14:paraId="58919224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ADF2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8FB67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53C4" w14:textId="77777777" w:rsidR="009877CE" w:rsidRDefault="009877C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ATGACAGAGAGGAGCAAT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76CA2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F41F1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9877CE" w14:paraId="76214160" w14:textId="77777777" w:rsidTr="009877CE">
        <w:trPr>
          <w:trHeight w:val="2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055E1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T7_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e-A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B7AAC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RNAi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DDB78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GGTGCACACAATGATGC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97344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7EE65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</w:tr>
      <w:tr w:rsidR="009877CE" w14:paraId="6E2F5124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F1EA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E8988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EF310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TATGACAGAGAGGAGCAATC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5952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27496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9877CE" w14:paraId="42FF2AAC" w14:textId="77777777" w:rsidTr="009877CE">
        <w:trPr>
          <w:trHeight w:val="287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8CA31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Se-PK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73E0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PCR</w:t>
            </w:r>
          </w:p>
          <w:p w14:paraId="00470317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qPC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2B00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GCGGTCGAGTTCTTCA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467D5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02D85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445</w:t>
            </w:r>
          </w:p>
        </w:tc>
      </w:tr>
      <w:tr w:rsidR="009877CE" w14:paraId="2AC118C5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4DCC7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6A566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3EB22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CTTCTCGATGCGATCA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05038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23827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9877CE" w14:paraId="32D080DF" w14:textId="77777777" w:rsidTr="009877CE">
        <w:trPr>
          <w:trHeight w:val="2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006EC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T7_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e-PKA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5EE8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RNAi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3B595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CGCGGTCGAGTTCTTCA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0406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92D6D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445</w:t>
            </w:r>
          </w:p>
        </w:tc>
      </w:tr>
      <w:tr w:rsidR="009877CE" w14:paraId="240B8B96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CAF6D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295DB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C14F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ACCTTCTCGATGCGATCA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3C9DE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41F25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9877CE" w14:paraId="475F7DC3" w14:textId="77777777" w:rsidTr="009877CE">
        <w:trPr>
          <w:trHeight w:val="35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6B55C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Se-CREB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86948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PCR</w:t>
            </w:r>
          </w:p>
          <w:p w14:paraId="4A0BC759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qPC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7327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TACCGGGAAATGCTCA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D867F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D7C1E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410</w:t>
            </w:r>
          </w:p>
        </w:tc>
      </w:tr>
      <w:tr w:rsidR="009877CE" w14:paraId="2D44022A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88D23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55C1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57F03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GACCTCATTCTGTCTT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6953F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84ECD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9877CE" w14:paraId="18320584" w14:textId="77777777" w:rsidTr="009877CE">
        <w:trPr>
          <w:trHeight w:val="2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3CA1E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T7_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Se-CREB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DB7F8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RNAi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75B1D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GTACCGGGAAATGCTCA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F6652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508DD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410</w:t>
            </w:r>
          </w:p>
        </w:tc>
      </w:tr>
      <w:tr w:rsidR="009877CE" w14:paraId="67F16825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5CEA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4D2E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C530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bidi="fa-IR"/>
              </w:rPr>
              <w:t>TAATACGACTCACTATAGGGA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TGGACCTCATTCTGTCTTT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5966E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8EB8E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9877CE" w14:paraId="591EF0D8" w14:textId="77777777" w:rsidTr="009877CE">
        <w:trPr>
          <w:trHeight w:val="2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5512C" w14:textId="77777777" w:rsidR="009877CE" w:rsidRDefault="009877CE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CON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D6E2" w14:textId="77777777" w:rsidR="009877CE" w:rsidRDefault="009877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i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6408" w14:textId="77777777" w:rsidR="009877CE" w:rsidRDefault="009877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CTAGTGTCCTCATCACCTCCTCAAA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96F22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9383A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0</w:t>
            </w:r>
          </w:p>
        </w:tc>
      </w:tr>
      <w:tr w:rsidR="009877CE" w14:paraId="74551DBA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A7E44" w14:textId="77777777" w:rsidR="009877CE" w:rsidRDefault="009877CE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AAA7B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AF7DE" w14:textId="77777777" w:rsidR="009877CE" w:rsidRDefault="009877C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AGCTTCAGAGTCACCGTTGCAAGTA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3C88E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1BF50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9877CE" w14:paraId="6F4EE802" w14:textId="77777777" w:rsidTr="009877CE">
        <w:trPr>
          <w:trHeight w:val="20"/>
        </w:trPr>
        <w:tc>
          <w:tcPr>
            <w:tcW w:w="13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25538" w14:textId="77777777" w:rsidR="009877CE" w:rsidRDefault="009877CE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RL3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C0781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PCR</w:t>
            </w:r>
          </w:p>
          <w:p w14:paraId="6668C89D" w14:textId="77777777" w:rsidR="009877CE" w:rsidRDefault="009877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T-qPCR</w:t>
            </w: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514B6" w14:textId="77777777" w:rsidR="009877CE" w:rsidRDefault="009877C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CCAACATTGGTTACG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769D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2</w:t>
            </w:r>
          </w:p>
        </w:tc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B3F79" w14:textId="77777777" w:rsidR="009877CE" w:rsidRDefault="009877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70</w:t>
            </w:r>
          </w:p>
        </w:tc>
      </w:tr>
      <w:tr w:rsidR="009877CE" w14:paraId="29EE3A59" w14:textId="77777777" w:rsidTr="009877CE">
        <w:trPr>
          <w:trHeight w:val="20"/>
        </w:trPr>
        <w:tc>
          <w:tcPr>
            <w:tcW w:w="13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9A06" w14:textId="77777777" w:rsidR="009877CE" w:rsidRDefault="009877CE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B76A" w14:textId="77777777" w:rsidR="009877CE" w:rsidRDefault="009877CE">
            <w:pPr>
              <w:spacing w:after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5322D" w14:textId="77777777" w:rsidR="009877CE" w:rsidRDefault="009877CE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TCGTTCTCCTGGCTGCGGA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2CBEE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62C4B" w14:textId="77777777" w:rsidR="009877CE" w:rsidRDefault="009877C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</w:tbl>
    <w:p w14:paraId="334140E6" w14:textId="77777777" w:rsidR="009877CE" w:rsidRDefault="009877CE" w:rsidP="009877CE">
      <w:pPr>
        <w:ind w:left="2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Underlined sequences represent T7 sequence</w:t>
      </w:r>
    </w:p>
    <w:p w14:paraId="696385DA" w14:textId="3BBE709D" w:rsidR="009877CE" w:rsidRDefault="009877CE" w:rsidP="009877CE">
      <w:pPr>
        <w:spacing w:after="0"/>
        <w:rPr>
          <w:rFonts w:ascii="Times New Roman" w:hAnsi="Times New Roman" w:cs="Times New Roman"/>
          <w:bCs/>
          <w:sz w:val="24"/>
          <w:szCs w:val="24"/>
        </w:rPr>
        <w:sectPr w:rsidR="009877CE">
          <w:pgSz w:w="15840" w:h="12240" w:orient="landscape"/>
          <w:pgMar w:top="864" w:right="1440" w:bottom="864" w:left="1440" w:header="720" w:footer="720" w:gutter="0"/>
          <w:cols w:space="720"/>
        </w:sectPr>
      </w:pPr>
    </w:p>
    <w:p w14:paraId="2A12F548" w14:textId="77777777" w:rsidR="009877CE" w:rsidRDefault="009877CE" w:rsidP="009877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589303" w14:textId="77777777" w:rsidR="009877CE" w:rsidRDefault="009877CE" w:rsidP="009877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bCs/>
          <w:sz w:val="24"/>
          <w:szCs w:val="24"/>
        </w:rPr>
        <w:t>GenBank accession numbers used for phylogenetic analysis in Fig. 1B</w:t>
      </w:r>
    </w:p>
    <w:tbl>
      <w:tblPr>
        <w:tblStyle w:val="a6"/>
        <w:tblpPr w:leftFromText="180" w:rightFromText="180" w:vertAnchor="text" w:horzAnchor="margin" w:tblpY="130"/>
        <w:tblW w:w="0" w:type="auto"/>
        <w:tblLook w:val="04A0" w:firstRow="1" w:lastRow="0" w:firstColumn="1" w:lastColumn="0" w:noHBand="0" w:noVBand="1"/>
      </w:tblPr>
      <w:tblGrid>
        <w:gridCol w:w="2448"/>
        <w:gridCol w:w="1440"/>
        <w:gridCol w:w="2448"/>
        <w:gridCol w:w="1470"/>
      </w:tblGrid>
      <w:tr w:rsidR="009877CE" w14:paraId="710B3F9B" w14:textId="77777777" w:rsidTr="009877CE">
        <w:tc>
          <w:tcPr>
            <w:tcW w:w="24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vAlign w:val="center"/>
            <w:hideMark/>
          </w:tcPr>
          <w:p w14:paraId="450CBB59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Bank accession numb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147C1655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ronym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vAlign w:val="center"/>
            <w:hideMark/>
          </w:tcPr>
          <w:p w14:paraId="77717BEA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Bank accession number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57ABB352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ronym</w:t>
            </w:r>
          </w:p>
        </w:tc>
      </w:tr>
      <w:tr w:rsidR="009877CE" w14:paraId="48E07644" w14:textId="77777777" w:rsidTr="009877CE"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940FF3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1700460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634B3D1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e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EE35144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2920959.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B1463D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a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4B29BF30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DBF4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N5894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57403E5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EC64361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F38268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3BC3F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s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684F100B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697C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S4359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11373BE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do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24C149F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1932850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CE02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n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736036EA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76B9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0453399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102734B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60DE726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9676591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99404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0F513B1D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AA90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684327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5C74463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p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89736EC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11156000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D4F9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56BEE0F9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57551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C3358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B827D96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cu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818E98A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6735041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42B53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53A70CF2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997C8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1118929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7D0C001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c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E62B304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2813998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A7352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i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4B33F293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7901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1832365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C36F414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33E7F81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11558844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4258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x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49216329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DCB9E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1856330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7A93A8D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237F802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J08497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234D3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m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185C6054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5F3F0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1976618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0CC0213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D785C1C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8176585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6368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23C7C624" w14:textId="77777777" w:rsidTr="009877C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3E4C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813048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AAAC3E6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v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42A23AC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5856993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6484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</w:tr>
      <w:tr w:rsidR="009877CE" w14:paraId="12E75D72" w14:textId="77777777" w:rsidTr="009877CE"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910AB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_02315662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0D155CC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d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ox</w:t>
            </w:r>
            <w:proofErr w:type="spellEnd"/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29D55F9B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197BE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F896FC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C520B4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848D75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3382EA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323ACE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06A49D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E5E238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244740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CE31FA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60017D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25DEB1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DD14AD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6F0BA9" w14:textId="77777777" w:rsidR="009877CE" w:rsidRDefault="009877CE" w:rsidP="009877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bCs/>
          <w:sz w:val="24"/>
          <w:szCs w:val="24"/>
        </w:rPr>
        <w:t>GenBank accession numbers used for phylogenetic analysis in Fig. 5B</w:t>
      </w:r>
    </w:p>
    <w:tbl>
      <w:tblPr>
        <w:tblStyle w:val="a6"/>
        <w:tblpPr w:leftFromText="180" w:rightFromText="180" w:vertAnchor="text" w:horzAnchor="margin" w:tblpY="130"/>
        <w:tblW w:w="0" w:type="auto"/>
        <w:tblLook w:val="04A0" w:firstRow="1" w:lastRow="0" w:firstColumn="1" w:lastColumn="0" w:noHBand="0" w:noVBand="1"/>
      </w:tblPr>
      <w:tblGrid>
        <w:gridCol w:w="2335"/>
        <w:gridCol w:w="1553"/>
        <w:gridCol w:w="2448"/>
        <w:gridCol w:w="1470"/>
      </w:tblGrid>
      <w:tr w:rsidR="009877CE" w14:paraId="41605382" w14:textId="77777777" w:rsidTr="009877CE">
        <w:tc>
          <w:tcPr>
            <w:tcW w:w="233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vAlign w:val="center"/>
            <w:hideMark/>
          </w:tcPr>
          <w:p w14:paraId="731F31ED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Bank accession number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0ECB41A5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ronym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000000" w:themeFill="text1"/>
            <w:vAlign w:val="center"/>
            <w:hideMark/>
          </w:tcPr>
          <w:p w14:paraId="26A203D3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Bank accession number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307987ED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ronym</w:t>
            </w:r>
          </w:p>
        </w:tc>
      </w:tr>
      <w:tr w:rsidR="009877CE" w14:paraId="118E9C07" w14:textId="77777777" w:rsidTr="009877CE"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7075D9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2820104.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065D495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t CREB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D992E4B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2114368.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91EF19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B</w:t>
            </w:r>
          </w:p>
        </w:tc>
      </w:tr>
      <w:tr w:rsidR="009877CE" w14:paraId="12F6AFAB" w14:textId="77777777" w:rsidTr="009877CE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47B75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1181206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200F2D8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 CREB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9714347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1202733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EC98A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m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B</w:t>
            </w:r>
          </w:p>
        </w:tc>
      </w:tr>
      <w:tr w:rsidR="009877CE" w14:paraId="039603F3" w14:textId="77777777" w:rsidTr="009877CE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E267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6746772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BA3547F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B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3ED6621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6757619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3B93C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m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B</w:t>
            </w:r>
          </w:p>
        </w:tc>
      </w:tr>
      <w:tr w:rsidR="009877CE" w14:paraId="0C010AC3" w14:textId="77777777" w:rsidTr="009877CE"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229E4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30031351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2ADD48A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B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1BF7B44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28177052.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9DF9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B</w:t>
            </w:r>
          </w:p>
        </w:tc>
      </w:tr>
      <w:tr w:rsidR="009877CE" w14:paraId="05B0DDFC" w14:textId="77777777" w:rsidTr="009877CE"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6A240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P_013182292.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C8B28B2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xu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B</w:t>
            </w:r>
          </w:p>
        </w:tc>
        <w:tc>
          <w:tcPr>
            <w:tcW w:w="2448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61A51E63" w14:textId="77777777" w:rsidR="009877CE" w:rsidRDefault="009877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NL01000001.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BA11F" w14:textId="77777777" w:rsidR="009877CE" w:rsidRDefault="009877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EB</w:t>
            </w:r>
          </w:p>
        </w:tc>
      </w:tr>
    </w:tbl>
    <w:p w14:paraId="6D40B71B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BD673D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2E86AD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F14376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B5CA93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2958E5" w14:textId="77777777" w:rsidR="009877CE" w:rsidRDefault="009877CE" w:rsidP="009877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442DD2" w14:textId="77777777" w:rsidR="009877CE" w:rsidRDefault="009877CE" w:rsidP="009877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9EA908" w14:textId="77777777" w:rsidR="009877CE" w:rsidRDefault="009877CE" w:rsidP="009877CE">
      <w:pPr>
        <w:pStyle w:val="a3"/>
        <w:spacing w:after="0" w:line="240" w:lineRule="auto"/>
        <w:ind w:left="270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(A)                            </w:t>
      </w:r>
      <w:r>
        <w:rPr>
          <w:rFonts w:asciiTheme="majorBidi" w:eastAsiaTheme="minorEastAsia" w:hAnsiTheme="majorBidi" w:cstheme="majorBidi"/>
          <w:b/>
          <w:sz w:val="24"/>
          <w:szCs w:val="24"/>
          <w:lang w:eastAsia="ko-KR"/>
        </w:rPr>
        <w:t xml:space="preserve">      </w:t>
      </w:r>
      <w:r>
        <w:rPr>
          <w:rFonts w:asciiTheme="majorBidi" w:hAnsiTheme="majorBidi" w:cstheme="majorBidi"/>
          <w:b/>
          <w:sz w:val="24"/>
          <w:szCs w:val="24"/>
        </w:rPr>
        <w:t xml:space="preserve">                               (B)</w:t>
      </w:r>
    </w:p>
    <w:p w14:paraId="69C76647" w14:textId="77777777" w:rsidR="009877CE" w:rsidRDefault="009877CE" w:rsidP="009877CE">
      <w:pPr>
        <w:spacing w:line="240" w:lineRule="auto"/>
        <w:ind w:left="142"/>
      </w:pPr>
      <w:r>
        <w:object w:dxaOrig="4320" w:dyaOrig="3405" w14:anchorId="441247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170.2pt" o:ole="">
            <v:imagedata r:id="rId10" o:title=""/>
          </v:shape>
          <o:OLEObject Type="Embed" ProgID="SigmaPlotGraphicObject.11" ShapeID="_x0000_i1025" DrawAspect="Content" ObjectID="_1658654835" r:id="rId11"/>
        </w:object>
      </w:r>
      <w:r>
        <w:t xml:space="preserve">      </w:t>
      </w:r>
      <w:r>
        <w:object w:dxaOrig="4215" w:dyaOrig="3390" w14:anchorId="0C55F47A">
          <v:shape id="_x0000_i1026" type="#_x0000_t75" style="width:210.55pt;height:169.65pt" o:ole="">
            <v:imagedata r:id="rId12" o:title=""/>
          </v:shape>
          <o:OLEObject Type="Embed" ProgID="SigmaPlotGraphicObject.11" ShapeID="_x0000_i1026" DrawAspect="Content" ObjectID="_1658654836" r:id="rId13"/>
        </w:object>
      </w:r>
    </w:p>
    <w:p w14:paraId="21ABB1D9" w14:textId="77777777" w:rsidR="009877CE" w:rsidRDefault="009877CE" w:rsidP="009877CE">
      <w:pPr>
        <w:pStyle w:val="a3"/>
        <w:spacing w:after="0" w:line="240" w:lineRule="auto"/>
        <w:ind w:left="270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(C)                            </w:t>
      </w:r>
      <w:r>
        <w:rPr>
          <w:rFonts w:asciiTheme="majorBidi" w:eastAsiaTheme="minorEastAsia" w:hAnsiTheme="majorBidi" w:cstheme="majorBidi"/>
          <w:b/>
          <w:sz w:val="24"/>
          <w:szCs w:val="24"/>
          <w:lang w:eastAsia="ko-KR"/>
        </w:rPr>
        <w:t xml:space="preserve">      </w:t>
      </w:r>
      <w:r>
        <w:rPr>
          <w:rFonts w:asciiTheme="majorBidi" w:hAnsiTheme="majorBidi" w:cstheme="majorBidi"/>
          <w:b/>
          <w:sz w:val="24"/>
          <w:szCs w:val="24"/>
        </w:rPr>
        <w:t xml:space="preserve">                               (D)               </w:t>
      </w:r>
    </w:p>
    <w:p w14:paraId="52D29591" w14:textId="77777777" w:rsidR="009877CE" w:rsidRDefault="009877CE" w:rsidP="009877CE">
      <w:pPr>
        <w:spacing w:line="240" w:lineRule="auto"/>
        <w:ind w:left="142"/>
        <w:rPr>
          <w:sz w:val="24"/>
          <w:szCs w:val="24"/>
        </w:rPr>
      </w:pPr>
      <w:r>
        <w:object w:dxaOrig="4245" w:dyaOrig="3405" w14:anchorId="58909A40">
          <v:shape id="_x0000_i1027" type="#_x0000_t75" style="width:212.2pt;height:170.2pt" o:ole="">
            <v:imagedata r:id="rId14" o:title=""/>
          </v:shape>
          <o:OLEObject Type="Embed" ProgID="SigmaPlotGraphicObject.11" ShapeID="_x0000_i1027" DrawAspect="Content" ObjectID="_1658654837" r:id="rId15"/>
        </w:object>
      </w:r>
      <w:r>
        <w:t xml:space="preserve">       </w:t>
      </w:r>
      <w:r>
        <w:object w:dxaOrig="4140" w:dyaOrig="3360" w14:anchorId="3E7A705A">
          <v:shape id="_x0000_i1028" type="#_x0000_t75" style="width:207.25pt;height:168pt" o:ole="">
            <v:imagedata r:id="rId16" o:title=""/>
          </v:shape>
          <o:OLEObject Type="Embed" ProgID="SigmaPlotGraphicObject.11" ShapeID="_x0000_i1028" DrawAspect="Content" ObjectID="_1658654838" r:id="rId17"/>
        </w:object>
      </w:r>
    </w:p>
    <w:p w14:paraId="73C0BD4E" w14:textId="77777777" w:rsidR="009877CE" w:rsidRDefault="009877CE" w:rsidP="009877CE">
      <w:pPr>
        <w:pStyle w:val="a3"/>
        <w:spacing w:after="0" w:line="240" w:lineRule="auto"/>
        <w:ind w:left="270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(E)                            </w:t>
      </w:r>
      <w:r>
        <w:rPr>
          <w:rFonts w:asciiTheme="majorBidi" w:eastAsiaTheme="minorEastAsia" w:hAnsiTheme="majorBidi" w:cstheme="majorBidi"/>
          <w:b/>
          <w:sz w:val="24"/>
          <w:szCs w:val="24"/>
          <w:lang w:eastAsia="ko-KR"/>
        </w:rPr>
        <w:t xml:space="preserve">      </w:t>
      </w:r>
      <w:r>
        <w:rPr>
          <w:rFonts w:asciiTheme="majorBidi" w:hAnsiTheme="majorBidi" w:cstheme="majorBidi"/>
          <w:b/>
          <w:sz w:val="24"/>
          <w:szCs w:val="24"/>
        </w:rPr>
        <w:t xml:space="preserve">                                              </w:t>
      </w:r>
    </w:p>
    <w:p w14:paraId="442B4D2D" w14:textId="77777777" w:rsidR="009877CE" w:rsidRDefault="009877CE" w:rsidP="009877CE">
      <w:pPr>
        <w:spacing w:line="240" w:lineRule="auto"/>
        <w:ind w:right="-450"/>
        <w:rPr>
          <w:rFonts w:asciiTheme="majorBidi" w:hAnsiTheme="majorBidi" w:cstheme="majorBidi"/>
          <w:sz w:val="24"/>
          <w:szCs w:val="24"/>
        </w:rPr>
      </w:pPr>
      <w:r>
        <w:object w:dxaOrig="4365" w:dyaOrig="3840" w14:anchorId="7A350422">
          <v:shape id="_x0000_i1029" type="#_x0000_t75" style="width:218.2pt;height:192pt" o:ole="">
            <v:imagedata r:id="rId18" o:title="" cropright="4993f"/>
          </v:shape>
          <o:OLEObject Type="Embed" ProgID="SigmaPlotGraphicObject.11" ShapeID="_x0000_i1029" DrawAspect="Content" ObjectID="_1658654839" r:id="rId19"/>
        </w:object>
      </w:r>
    </w:p>
    <w:p w14:paraId="4C3C8A4B" w14:textId="77777777" w:rsidR="009877CE" w:rsidRDefault="009877CE" w:rsidP="009877CE">
      <w:pPr>
        <w:spacing w:line="360" w:lineRule="auto"/>
        <w:jc w:val="right"/>
      </w:pPr>
      <w:r>
        <w:rPr>
          <w:rFonts w:asciiTheme="majorBidi" w:hAnsiTheme="majorBidi" w:cstheme="majorBidi"/>
          <w:b/>
          <w:bCs/>
          <w:sz w:val="24"/>
          <w:szCs w:val="24"/>
        </w:rPr>
        <w:t>Fig. S1</w:t>
      </w:r>
    </w:p>
    <w:sectPr w:rsidR="009877CE" w:rsidSect="006C5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AD12E" w14:textId="77777777" w:rsidR="0005151A" w:rsidRDefault="0005151A" w:rsidP="00020CC5">
      <w:pPr>
        <w:spacing w:after="0" w:line="240" w:lineRule="auto"/>
      </w:pPr>
      <w:r>
        <w:separator/>
      </w:r>
    </w:p>
  </w:endnote>
  <w:endnote w:type="continuationSeparator" w:id="0">
    <w:p w14:paraId="56886C04" w14:textId="77777777" w:rsidR="0005151A" w:rsidRDefault="0005151A" w:rsidP="00020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00867"/>
      <w:docPartObj>
        <w:docPartGallery w:val="Page Numbers (Bottom of Page)"/>
        <w:docPartUnique/>
      </w:docPartObj>
    </w:sdtPr>
    <w:sdtEndPr/>
    <w:sdtContent>
      <w:p w14:paraId="70727707" w14:textId="4150C286" w:rsidR="00BC4CC7" w:rsidRDefault="00BC4CC7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6424" w:rsidRPr="000E6424">
          <w:rPr>
            <w:noProof/>
            <w:lang w:val="ko-KR"/>
          </w:rPr>
          <w:t>5</w:t>
        </w:r>
        <w:r>
          <w:fldChar w:fldCharType="end"/>
        </w:r>
      </w:p>
    </w:sdtContent>
  </w:sdt>
  <w:p w14:paraId="724D4306" w14:textId="77777777" w:rsidR="00BC4CC7" w:rsidRDefault="00BC4CC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A04859" w14:textId="77777777" w:rsidR="0005151A" w:rsidRDefault="0005151A" w:rsidP="00020CC5">
      <w:pPr>
        <w:spacing w:after="0" w:line="240" w:lineRule="auto"/>
      </w:pPr>
      <w:r>
        <w:separator/>
      </w:r>
    </w:p>
  </w:footnote>
  <w:footnote w:type="continuationSeparator" w:id="0">
    <w:p w14:paraId="1FC33829" w14:textId="77777777" w:rsidR="0005151A" w:rsidRDefault="0005151A" w:rsidP="00020C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22557"/>
    <w:multiLevelType w:val="hybridMultilevel"/>
    <w:tmpl w:val="792CF986"/>
    <w:lvl w:ilvl="0" w:tplc="03A886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3FCC"/>
    <w:multiLevelType w:val="hybridMultilevel"/>
    <w:tmpl w:val="D6C83812"/>
    <w:lvl w:ilvl="0" w:tplc="9A5062DE">
      <w:start w:val="1"/>
      <w:numFmt w:val="decimal"/>
      <w:lvlText w:val="%1."/>
      <w:lvlJc w:val="left"/>
      <w:pPr>
        <w:ind w:left="862" w:hanging="360"/>
      </w:pPr>
      <w:rPr>
        <w:rFonts w:asciiTheme="minorHAnsi" w:hAnsiTheme="minorHAnsi" w:cs="Arial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 w15:restartNumberingAfterBreak="0">
    <w:nsid w:val="132D602C"/>
    <w:multiLevelType w:val="hybridMultilevel"/>
    <w:tmpl w:val="30C43B1C"/>
    <w:lvl w:ilvl="0" w:tplc="03A88672">
      <w:numFmt w:val="bullet"/>
      <w:lvlText w:val="-"/>
      <w:lvlJc w:val="left"/>
      <w:pPr>
        <w:ind w:left="502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18CD1579"/>
    <w:multiLevelType w:val="hybridMultilevel"/>
    <w:tmpl w:val="378E8ECC"/>
    <w:lvl w:ilvl="0" w:tplc="2F1250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9DD30D5"/>
    <w:multiLevelType w:val="hybridMultilevel"/>
    <w:tmpl w:val="7F905060"/>
    <w:lvl w:ilvl="0" w:tplc="7070E0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120670E"/>
    <w:multiLevelType w:val="hybridMultilevel"/>
    <w:tmpl w:val="91B8E99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924728"/>
    <w:multiLevelType w:val="hybridMultilevel"/>
    <w:tmpl w:val="C2DAB9B4"/>
    <w:lvl w:ilvl="0" w:tplc="2C8C534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16D40E7"/>
    <w:multiLevelType w:val="hybridMultilevel"/>
    <w:tmpl w:val="3FB0BE4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C8372B"/>
    <w:multiLevelType w:val="hybridMultilevel"/>
    <w:tmpl w:val="B3FA26A2"/>
    <w:lvl w:ilvl="0" w:tplc="0409000B">
      <w:start w:val="1"/>
      <w:numFmt w:val="bullet"/>
      <w:lvlText w:val=""/>
      <w:lvlJc w:val="left"/>
      <w:pPr>
        <w:ind w:left="117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5"/>
  </w:num>
  <w:num w:numId="5">
    <w:abstractNumId w:val="0"/>
  </w:num>
  <w:num w:numId="6">
    <w:abstractNumId w:val="1"/>
  </w:num>
  <w:num w:numId="7">
    <w:abstractNumId w:val="4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848"/>
    <w:rsid w:val="00004660"/>
    <w:rsid w:val="000166F5"/>
    <w:rsid w:val="00020CC5"/>
    <w:rsid w:val="000214DA"/>
    <w:rsid w:val="0002236A"/>
    <w:rsid w:val="00024AE5"/>
    <w:rsid w:val="00025EAE"/>
    <w:rsid w:val="000304F3"/>
    <w:rsid w:val="00036216"/>
    <w:rsid w:val="00040E6D"/>
    <w:rsid w:val="0005151A"/>
    <w:rsid w:val="00056644"/>
    <w:rsid w:val="00060C35"/>
    <w:rsid w:val="00070725"/>
    <w:rsid w:val="00073C42"/>
    <w:rsid w:val="00080F52"/>
    <w:rsid w:val="00081592"/>
    <w:rsid w:val="00083651"/>
    <w:rsid w:val="000866A9"/>
    <w:rsid w:val="00094BEB"/>
    <w:rsid w:val="00096CD0"/>
    <w:rsid w:val="000A0C00"/>
    <w:rsid w:val="000A4F4B"/>
    <w:rsid w:val="000B08EE"/>
    <w:rsid w:val="000B3656"/>
    <w:rsid w:val="000B707F"/>
    <w:rsid w:val="000C001F"/>
    <w:rsid w:val="000C204F"/>
    <w:rsid w:val="000C5693"/>
    <w:rsid w:val="000D240E"/>
    <w:rsid w:val="000D25BD"/>
    <w:rsid w:val="000E6424"/>
    <w:rsid w:val="000F15FF"/>
    <w:rsid w:val="00100AEE"/>
    <w:rsid w:val="001020D0"/>
    <w:rsid w:val="00104747"/>
    <w:rsid w:val="00106374"/>
    <w:rsid w:val="0010641F"/>
    <w:rsid w:val="00117E38"/>
    <w:rsid w:val="001234E0"/>
    <w:rsid w:val="001274F3"/>
    <w:rsid w:val="00127D9B"/>
    <w:rsid w:val="00143EAD"/>
    <w:rsid w:val="001519E6"/>
    <w:rsid w:val="00161298"/>
    <w:rsid w:val="00161EC5"/>
    <w:rsid w:val="00167877"/>
    <w:rsid w:val="00167916"/>
    <w:rsid w:val="0017051B"/>
    <w:rsid w:val="001A0BAA"/>
    <w:rsid w:val="001A24EC"/>
    <w:rsid w:val="001A4276"/>
    <w:rsid w:val="001B0848"/>
    <w:rsid w:val="001B48F0"/>
    <w:rsid w:val="001C1283"/>
    <w:rsid w:val="001C198D"/>
    <w:rsid w:val="001D0B3A"/>
    <w:rsid w:val="001D15AA"/>
    <w:rsid w:val="001D20B8"/>
    <w:rsid w:val="001D520F"/>
    <w:rsid w:val="001E02BE"/>
    <w:rsid w:val="001E2D26"/>
    <w:rsid w:val="001E5486"/>
    <w:rsid w:val="001F21E3"/>
    <w:rsid w:val="001F37E7"/>
    <w:rsid w:val="001F5D1F"/>
    <w:rsid w:val="00201E5C"/>
    <w:rsid w:val="00202157"/>
    <w:rsid w:val="00225470"/>
    <w:rsid w:val="00227AE7"/>
    <w:rsid w:val="00231315"/>
    <w:rsid w:val="002449B9"/>
    <w:rsid w:val="00274FD5"/>
    <w:rsid w:val="00276BF9"/>
    <w:rsid w:val="00284ADF"/>
    <w:rsid w:val="00284B9A"/>
    <w:rsid w:val="00285553"/>
    <w:rsid w:val="002B4707"/>
    <w:rsid w:val="002E102B"/>
    <w:rsid w:val="002E2C32"/>
    <w:rsid w:val="002F4157"/>
    <w:rsid w:val="002F41A2"/>
    <w:rsid w:val="002F7A48"/>
    <w:rsid w:val="0030207A"/>
    <w:rsid w:val="00302ED1"/>
    <w:rsid w:val="003030C9"/>
    <w:rsid w:val="00303B82"/>
    <w:rsid w:val="003047BD"/>
    <w:rsid w:val="00306115"/>
    <w:rsid w:val="0030627A"/>
    <w:rsid w:val="00307379"/>
    <w:rsid w:val="00322358"/>
    <w:rsid w:val="0032742C"/>
    <w:rsid w:val="00332979"/>
    <w:rsid w:val="0033563A"/>
    <w:rsid w:val="00340F1C"/>
    <w:rsid w:val="00353CD8"/>
    <w:rsid w:val="00360B88"/>
    <w:rsid w:val="003711BE"/>
    <w:rsid w:val="00371C6E"/>
    <w:rsid w:val="003932AC"/>
    <w:rsid w:val="003B2CB2"/>
    <w:rsid w:val="003B362C"/>
    <w:rsid w:val="003C15FC"/>
    <w:rsid w:val="003C6C16"/>
    <w:rsid w:val="003D08AD"/>
    <w:rsid w:val="003D1EC7"/>
    <w:rsid w:val="003D38AB"/>
    <w:rsid w:val="003D3E85"/>
    <w:rsid w:val="003E0A6C"/>
    <w:rsid w:val="003E33EE"/>
    <w:rsid w:val="003F14F5"/>
    <w:rsid w:val="003F45DE"/>
    <w:rsid w:val="003F68BB"/>
    <w:rsid w:val="004046B1"/>
    <w:rsid w:val="0041367C"/>
    <w:rsid w:val="0042476C"/>
    <w:rsid w:val="00431F87"/>
    <w:rsid w:val="00432C80"/>
    <w:rsid w:val="00446C71"/>
    <w:rsid w:val="00457741"/>
    <w:rsid w:val="004601F9"/>
    <w:rsid w:val="00465789"/>
    <w:rsid w:val="00470313"/>
    <w:rsid w:val="00482223"/>
    <w:rsid w:val="00491288"/>
    <w:rsid w:val="004916CE"/>
    <w:rsid w:val="00491ABC"/>
    <w:rsid w:val="004971C8"/>
    <w:rsid w:val="004A0AA5"/>
    <w:rsid w:val="004A17D8"/>
    <w:rsid w:val="004A5F50"/>
    <w:rsid w:val="004C0F7F"/>
    <w:rsid w:val="004C4FE5"/>
    <w:rsid w:val="004E38AD"/>
    <w:rsid w:val="004E44A1"/>
    <w:rsid w:val="004F17BD"/>
    <w:rsid w:val="004F357D"/>
    <w:rsid w:val="004F4A97"/>
    <w:rsid w:val="0051020F"/>
    <w:rsid w:val="00513CBB"/>
    <w:rsid w:val="00514D6F"/>
    <w:rsid w:val="00515747"/>
    <w:rsid w:val="00520111"/>
    <w:rsid w:val="00527266"/>
    <w:rsid w:val="00530C81"/>
    <w:rsid w:val="00534562"/>
    <w:rsid w:val="00537EA0"/>
    <w:rsid w:val="0054254C"/>
    <w:rsid w:val="0054299A"/>
    <w:rsid w:val="00583616"/>
    <w:rsid w:val="0058375D"/>
    <w:rsid w:val="005A08F7"/>
    <w:rsid w:val="005A16F0"/>
    <w:rsid w:val="005A1EB1"/>
    <w:rsid w:val="005A21D1"/>
    <w:rsid w:val="005A3F5F"/>
    <w:rsid w:val="005A60F1"/>
    <w:rsid w:val="005B04C0"/>
    <w:rsid w:val="005B12EA"/>
    <w:rsid w:val="005D133D"/>
    <w:rsid w:val="005D4761"/>
    <w:rsid w:val="005E3E8C"/>
    <w:rsid w:val="005E4E44"/>
    <w:rsid w:val="005E5CEF"/>
    <w:rsid w:val="005E7984"/>
    <w:rsid w:val="005F0307"/>
    <w:rsid w:val="005F19FA"/>
    <w:rsid w:val="006006B3"/>
    <w:rsid w:val="00601384"/>
    <w:rsid w:val="00603436"/>
    <w:rsid w:val="0062506E"/>
    <w:rsid w:val="006268CF"/>
    <w:rsid w:val="00635301"/>
    <w:rsid w:val="00640B16"/>
    <w:rsid w:val="00646CD8"/>
    <w:rsid w:val="00647BDB"/>
    <w:rsid w:val="00651BE0"/>
    <w:rsid w:val="00652D8F"/>
    <w:rsid w:val="00665ABE"/>
    <w:rsid w:val="00666D12"/>
    <w:rsid w:val="006677F5"/>
    <w:rsid w:val="00677823"/>
    <w:rsid w:val="00683A1C"/>
    <w:rsid w:val="00684521"/>
    <w:rsid w:val="00694EE2"/>
    <w:rsid w:val="0069687E"/>
    <w:rsid w:val="00696943"/>
    <w:rsid w:val="006C0F02"/>
    <w:rsid w:val="006C554F"/>
    <w:rsid w:val="006D08F9"/>
    <w:rsid w:val="006D4DE6"/>
    <w:rsid w:val="006E32F4"/>
    <w:rsid w:val="006E73CD"/>
    <w:rsid w:val="00701686"/>
    <w:rsid w:val="007103E0"/>
    <w:rsid w:val="00712BC3"/>
    <w:rsid w:val="00713B7E"/>
    <w:rsid w:val="00716BFB"/>
    <w:rsid w:val="00716D09"/>
    <w:rsid w:val="00717C59"/>
    <w:rsid w:val="00717E4E"/>
    <w:rsid w:val="00721866"/>
    <w:rsid w:val="00721D39"/>
    <w:rsid w:val="007578C9"/>
    <w:rsid w:val="00760C4B"/>
    <w:rsid w:val="00782324"/>
    <w:rsid w:val="007844A7"/>
    <w:rsid w:val="00784A23"/>
    <w:rsid w:val="007932FD"/>
    <w:rsid w:val="00793B2D"/>
    <w:rsid w:val="007A657A"/>
    <w:rsid w:val="007B62F9"/>
    <w:rsid w:val="007C0188"/>
    <w:rsid w:val="007D5A90"/>
    <w:rsid w:val="007E0D11"/>
    <w:rsid w:val="008018DC"/>
    <w:rsid w:val="008039D8"/>
    <w:rsid w:val="00810A5C"/>
    <w:rsid w:val="0081193E"/>
    <w:rsid w:val="00811BB3"/>
    <w:rsid w:val="00823220"/>
    <w:rsid w:val="0082710A"/>
    <w:rsid w:val="00830155"/>
    <w:rsid w:val="00831B5B"/>
    <w:rsid w:val="0085572B"/>
    <w:rsid w:val="008722CD"/>
    <w:rsid w:val="0088512E"/>
    <w:rsid w:val="00885CC7"/>
    <w:rsid w:val="00891D99"/>
    <w:rsid w:val="008B13C6"/>
    <w:rsid w:val="008B2D96"/>
    <w:rsid w:val="008D30E4"/>
    <w:rsid w:val="008D699D"/>
    <w:rsid w:val="008E0501"/>
    <w:rsid w:val="008E5E33"/>
    <w:rsid w:val="00902B6C"/>
    <w:rsid w:val="0090336B"/>
    <w:rsid w:val="00903B5A"/>
    <w:rsid w:val="00906190"/>
    <w:rsid w:val="00906FAB"/>
    <w:rsid w:val="0091202C"/>
    <w:rsid w:val="009133DC"/>
    <w:rsid w:val="00914C0F"/>
    <w:rsid w:val="0092506C"/>
    <w:rsid w:val="009268BD"/>
    <w:rsid w:val="009316F2"/>
    <w:rsid w:val="00932AB8"/>
    <w:rsid w:val="009362EC"/>
    <w:rsid w:val="0094577F"/>
    <w:rsid w:val="00954E96"/>
    <w:rsid w:val="00961253"/>
    <w:rsid w:val="00965CFD"/>
    <w:rsid w:val="00966A93"/>
    <w:rsid w:val="00967B4B"/>
    <w:rsid w:val="0097013F"/>
    <w:rsid w:val="00976AD4"/>
    <w:rsid w:val="009778AB"/>
    <w:rsid w:val="009877CE"/>
    <w:rsid w:val="00992DF0"/>
    <w:rsid w:val="0099462A"/>
    <w:rsid w:val="009A4AA8"/>
    <w:rsid w:val="009A7C08"/>
    <w:rsid w:val="009B18B5"/>
    <w:rsid w:val="009B4765"/>
    <w:rsid w:val="009C7734"/>
    <w:rsid w:val="009D27D9"/>
    <w:rsid w:val="009D55B6"/>
    <w:rsid w:val="009D653C"/>
    <w:rsid w:val="009E26AF"/>
    <w:rsid w:val="009E2CC6"/>
    <w:rsid w:val="009F215C"/>
    <w:rsid w:val="009F4C33"/>
    <w:rsid w:val="009F6F54"/>
    <w:rsid w:val="00A0622C"/>
    <w:rsid w:val="00A660D9"/>
    <w:rsid w:val="00A71A34"/>
    <w:rsid w:val="00A73BEB"/>
    <w:rsid w:val="00A84AF4"/>
    <w:rsid w:val="00A91CCB"/>
    <w:rsid w:val="00A93AA4"/>
    <w:rsid w:val="00A96BE2"/>
    <w:rsid w:val="00A9724E"/>
    <w:rsid w:val="00AA138B"/>
    <w:rsid w:val="00AA5AC1"/>
    <w:rsid w:val="00AC194D"/>
    <w:rsid w:val="00AC2A7A"/>
    <w:rsid w:val="00AD1B88"/>
    <w:rsid w:val="00AD3281"/>
    <w:rsid w:val="00AD457D"/>
    <w:rsid w:val="00AD61AA"/>
    <w:rsid w:val="00AD705B"/>
    <w:rsid w:val="00AE1820"/>
    <w:rsid w:val="00AE6482"/>
    <w:rsid w:val="00B023D8"/>
    <w:rsid w:val="00B045AB"/>
    <w:rsid w:val="00B1551D"/>
    <w:rsid w:val="00B21741"/>
    <w:rsid w:val="00B21FFE"/>
    <w:rsid w:val="00B23438"/>
    <w:rsid w:val="00B266EE"/>
    <w:rsid w:val="00B310CA"/>
    <w:rsid w:val="00B310CF"/>
    <w:rsid w:val="00B33FB1"/>
    <w:rsid w:val="00B50FF7"/>
    <w:rsid w:val="00B520B0"/>
    <w:rsid w:val="00B54AE4"/>
    <w:rsid w:val="00B55342"/>
    <w:rsid w:val="00B711E9"/>
    <w:rsid w:val="00B7195A"/>
    <w:rsid w:val="00B750F0"/>
    <w:rsid w:val="00B77BBA"/>
    <w:rsid w:val="00B77EE5"/>
    <w:rsid w:val="00B84771"/>
    <w:rsid w:val="00B919C2"/>
    <w:rsid w:val="00BA4CF9"/>
    <w:rsid w:val="00BA5732"/>
    <w:rsid w:val="00BA618D"/>
    <w:rsid w:val="00BA7745"/>
    <w:rsid w:val="00BA7EBB"/>
    <w:rsid w:val="00BB766F"/>
    <w:rsid w:val="00BC3ECC"/>
    <w:rsid w:val="00BC4CC7"/>
    <w:rsid w:val="00BC5B8F"/>
    <w:rsid w:val="00BD710E"/>
    <w:rsid w:val="00BE0ACA"/>
    <w:rsid w:val="00BE245C"/>
    <w:rsid w:val="00BF27D2"/>
    <w:rsid w:val="00BF6EE9"/>
    <w:rsid w:val="00BF7100"/>
    <w:rsid w:val="00C05754"/>
    <w:rsid w:val="00C1387F"/>
    <w:rsid w:val="00C13E33"/>
    <w:rsid w:val="00C24078"/>
    <w:rsid w:val="00C3754F"/>
    <w:rsid w:val="00C41DF0"/>
    <w:rsid w:val="00C52709"/>
    <w:rsid w:val="00C53C0F"/>
    <w:rsid w:val="00C55BEA"/>
    <w:rsid w:val="00C622FB"/>
    <w:rsid w:val="00C72A65"/>
    <w:rsid w:val="00C83F46"/>
    <w:rsid w:val="00C93AC2"/>
    <w:rsid w:val="00CA0BBC"/>
    <w:rsid w:val="00CA78CA"/>
    <w:rsid w:val="00CB22E5"/>
    <w:rsid w:val="00CC0E7B"/>
    <w:rsid w:val="00CD3679"/>
    <w:rsid w:val="00CD5FC1"/>
    <w:rsid w:val="00CD6D90"/>
    <w:rsid w:val="00CE26C7"/>
    <w:rsid w:val="00CE3713"/>
    <w:rsid w:val="00CE61C1"/>
    <w:rsid w:val="00CF3963"/>
    <w:rsid w:val="00D0054F"/>
    <w:rsid w:val="00D12AFB"/>
    <w:rsid w:val="00D13A02"/>
    <w:rsid w:val="00D15D31"/>
    <w:rsid w:val="00D20936"/>
    <w:rsid w:val="00D20F08"/>
    <w:rsid w:val="00D222E7"/>
    <w:rsid w:val="00D22568"/>
    <w:rsid w:val="00D249F3"/>
    <w:rsid w:val="00D25D21"/>
    <w:rsid w:val="00D33CE8"/>
    <w:rsid w:val="00D352EC"/>
    <w:rsid w:val="00D3554C"/>
    <w:rsid w:val="00D37E27"/>
    <w:rsid w:val="00D604CF"/>
    <w:rsid w:val="00D86D6B"/>
    <w:rsid w:val="00D87A90"/>
    <w:rsid w:val="00DA7DC1"/>
    <w:rsid w:val="00DC3066"/>
    <w:rsid w:val="00DC3DE2"/>
    <w:rsid w:val="00DD0609"/>
    <w:rsid w:val="00DD7BDA"/>
    <w:rsid w:val="00DF28B0"/>
    <w:rsid w:val="00E02E91"/>
    <w:rsid w:val="00E0573C"/>
    <w:rsid w:val="00E35245"/>
    <w:rsid w:val="00E36B7C"/>
    <w:rsid w:val="00E4095D"/>
    <w:rsid w:val="00E517C6"/>
    <w:rsid w:val="00E53044"/>
    <w:rsid w:val="00E5525F"/>
    <w:rsid w:val="00E631AF"/>
    <w:rsid w:val="00E74AF0"/>
    <w:rsid w:val="00E76820"/>
    <w:rsid w:val="00E83EC8"/>
    <w:rsid w:val="00E87D04"/>
    <w:rsid w:val="00E96FA7"/>
    <w:rsid w:val="00EA507E"/>
    <w:rsid w:val="00EC2A18"/>
    <w:rsid w:val="00EC6750"/>
    <w:rsid w:val="00F01F58"/>
    <w:rsid w:val="00F05EBA"/>
    <w:rsid w:val="00F06EB3"/>
    <w:rsid w:val="00F22823"/>
    <w:rsid w:val="00F24FFE"/>
    <w:rsid w:val="00F3337B"/>
    <w:rsid w:val="00F363CC"/>
    <w:rsid w:val="00F375C7"/>
    <w:rsid w:val="00F45408"/>
    <w:rsid w:val="00F52C9A"/>
    <w:rsid w:val="00F61A73"/>
    <w:rsid w:val="00F676C5"/>
    <w:rsid w:val="00F71E38"/>
    <w:rsid w:val="00F74899"/>
    <w:rsid w:val="00F8144C"/>
    <w:rsid w:val="00F97263"/>
    <w:rsid w:val="00FA2B0C"/>
    <w:rsid w:val="00FC5D8C"/>
    <w:rsid w:val="00FC7B39"/>
    <w:rsid w:val="00FD7D4D"/>
    <w:rsid w:val="00FE7ECC"/>
    <w:rsid w:val="00FF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5B2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50F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0848"/>
    <w:pPr>
      <w:spacing w:line="256" w:lineRule="auto"/>
      <w:ind w:left="720"/>
      <w:contextualSpacing/>
    </w:pPr>
    <w:rPr>
      <w:rFonts w:eastAsiaTheme="minorHAnsi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537E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37EA0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B1551D"/>
    <w:rPr>
      <w:color w:val="0563C1" w:themeColor="hyperlink"/>
      <w:u w:val="single"/>
    </w:rPr>
  </w:style>
  <w:style w:type="table" w:customStyle="1" w:styleId="ListTable31">
    <w:name w:val="List Table 31"/>
    <w:basedOn w:val="a1"/>
    <w:uiPriority w:val="48"/>
    <w:rsid w:val="00127D9B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a6">
    <w:name w:val="Table Grid"/>
    <w:basedOn w:val="a1"/>
    <w:uiPriority w:val="39"/>
    <w:rsid w:val="00127D9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020CC5"/>
  </w:style>
  <w:style w:type="paragraph" w:styleId="a8">
    <w:name w:val="header"/>
    <w:basedOn w:val="a"/>
    <w:link w:val="Char0"/>
    <w:uiPriority w:val="99"/>
    <w:unhideWhenUsed/>
    <w:rsid w:val="00020C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020CC5"/>
  </w:style>
  <w:style w:type="paragraph" w:styleId="a9">
    <w:name w:val="footer"/>
    <w:basedOn w:val="a"/>
    <w:link w:val="Char1"/>
    <w:uiPriority w:val="99"/>
    <w:unhideWhenUsed/>
    <w:rsid w:val="00020CC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020CC5"/>
  </w:style>
  <w:style w:type="character" w:styleId="aa">
    <w:name w:val="annotation reference"/>
    <w:basedOn w:val="a0"/>
    <w:uiPriority w:val="99"/>
    <w:semiHidden/>
    <w:unhideWhenUsed/>
    <w:rsid w:val="00784A23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784A23"/>
  </w:style>
  <w:style w:type="character" w:customStyle="1" w:styleId="Char2">
    <w:name w:val="메모 텍스트 Char"/>
    <w:basedOn w:val="a0"/>
    <w:link w:val="ab"/>
    <w:uiPriority w:val="99"/>
    <w:semiHidden/>
    <w:rsid w:val="00784A2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84A23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84A23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302ED1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274F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5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5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72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0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sanna@anu.ac.kr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700C5-AB19-415C-86D1-673D71B49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8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11T02:28:00Z</dcterms:created>
  <dcterms:modified xsi:type="dcterms:W3CDTF">2020-08-11T03:41:00Z</dcterms:modified>
</cp:coreProperties>
</file>